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3E7F" w14:textId="7303F208" w:rsidR="008B4E5C" w:rsidRDefault="008B4E5C" w:rsidP="008B4E5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0645D6">
        <w:rPr>
          <w:rFonts w:ascii="Times New Roman" w:hAnsi="Times New Roman" w:cs="Times New Roman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ure 2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renatal</w:t>
      </w:r>
      <w:r w:rsidRPr="009610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ttachment differences between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the </w:t>
      </w:r>
      <w:r w:rsidRPr="009610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ontrol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Pr="009610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nd interventio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groups</w:t>
      </w:r>
      <w:r w:rsidRPr="009610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from pre-intervention to post-interventio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by interventions</w:t>
      </w:r>
    </w:p>
    <w:p w14:paraId="2EF5F47A" w14:textId="77777777" w:rsidR="008B4E5C" w:rsidRDefault="008B4E5C" w:rsidP="008B4E5C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0B218C2E" wp14:editId="30B3E2E5">
            <wp:extent cx="5931535" cy="2313940"/>
            <wp:effectExtent l="0" t="0" r="0" b="0"/>
            <wp:docPr id="581912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C313A" w14:textId="77777777" w:rsidR="008B4E5C" w:rsidRDefault="008B4E5C" w:rsidP="008B4E5C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6DD24DC1" wp14:editId="70C42B09">
            <wp:extent cx="5931535" cy="2115185"/>
            <wp:effectExtent l="0" t="0" r="0" b="0"/>
            <wp:docPr id="881898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28A1F" w14:textId="77777777" w:rsidR="008B4E5C" w:rsidRDefault="008B4E5C" w:rsidP="008B4E5C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36B9C93F" wp14:editId="76DF54C6">
            <wp:extent cx="5931535" cy="2544445"/>
            <wp:effectExtent l="0" t="0" r="0" b="8255"/>
            <wp:docPr id="14702485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54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FC504" w14:textId="77777777" w:rsidR="008B4E5C" w:rsidRDefault="008B4E5C" w:rsidP="008B4E5C">
      <w:pPr>
        <w:spacing w:line="24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735FB4DC" wp14:editId="700E7D06">
            <wp:extent cx="5939790" cy="3228340"/>
            <wp:effectExtent l="0" t="0" r="3810" b="0"/>
            <wp:docPr id="20687506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BC9B6" w14:textId="77777777" w:rsidR="008B4E5C" w:rsidRDefault="008B4E5C" w:rsidP="008B4E5C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2AAED583" wp14:editId="7B1F04F7">
            <wp:extent cx="5939790" cy="2115185"/>
            <wp:effectExtent l="0" t="0" r="3810" b="0"/>
            <wp:docPr id="7106044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07E14" w14:textId="3BBEE7BB" w:rsidR="00524B7D" w:rsidRPr="008B4E5C" w:rsidRDefault="008B4E5C" w:rsidP="008B4E5C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46B77C10" wp14:editId="7D442EA8">
            <wp:extent cx="5939790" cy="6432550"/>
            <wp:effectExtent l="0" t="0" r="3810" b="6350"/>
            <wp:docPr id="26117127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4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723E" w:rsidRPr="00524B7D">
        <w:rPr>
          <w:noProof/>
        </w:rPr>
        <w:t xml:space="preserve"> </w:t>
      </w:r>
    </w:p>
    <w:sectPr w:rsidR="00524B7D" w:rsidRPr="008B4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40C5E"/>
    <w:multiLevelType w:val="hybridMultilevel"/>
    <w:tmpl w:val="04020C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01AA3"/>
    <w:multiLevelType w:val="hybridMultilevel"/>
    <w:tmpl w:val="EC6A27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259940">
    <w:abstractNumId w:val="1"/>
  </w:num>
  <w:num w:numId="2" w16cid:durableId="393504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26"/>
    <w:rsid w:val="000645D6"/>
    <w:rsid w:val="00067F3F"/>
    <w:rsid w:val="00101127"/>
    <w:rsid w:val="0013569D"/>
    <w:rsid w:val="0019782E"/>
    <w:rsid w:val="00307E26"/>
    <w:rsid w:val="00462890"/>
    <w:rsid w:val="004D6383"/>
    <w:rsid w:val="00520AF7"/>
    <w:rsid w:val="00524B7D"/>
    <w:rsid w:val="006F4C60"/>
    <w:rsid w:val="007F723E"/>
    <w:rsid w:val="008707ED"/>
    <w:rsid w:val="008B4E5C"/>
    <w:rsid w:val="00CB5F23"/>
    <w:rsid w:val="00CE6A6A"/>
    <w:rsid w:val="00D97062"/>
    <w:rsid w:val="00E81EDA"/>
    <w:rsid w:val="00F3718C"/>
    <w:rsid w:val="00F534E9"/>
    <w:rsid w:val="00FC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A6AA9"/>
  <w15:chartTrackingRefBased/>
  <w15:docId w15:val="{3626247F-A5AA-4D8C-98D6-13BF4F4F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F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ver, Dannie</dc:creator>
  <cp:keywords/>
  <dc:description/>
  <cp:lastModifiedBy>john cote</cp:lastModifiedBy>
  <cp:revision>2</cp:revision>
  <dcterms:created xsi:type="dcterms:W3CDTF">2025-09-01T18:35:00Z</dcterms:created>
  <dcterms:modified xsi:type="dcterms:W3CDTF">2025-09-01T18:35:00Z</dcterms:modified>
</cp:coreProperties>
</file>